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7D8C2" w14:textId="77777777" w:rsidR="00CC527A" w:rsidRPr="00E50EBC" w:rsidRDefault="00CC527A">
      <w:pPr>
        <w:rPr>
          <w:rFonts w:ascii="Times New Roman" w:hAnsi="Times New Roman" w:cs="Times New Roman"/>
        </w:rPr>
      </w:pPr>
    </w:p>
    <w:p w14:paraId="5503534E" w14:textId="77777777" w:rsidR="00CC527A" w:rsidRPr="001F69B6" w:rsidRDefault="00E50EBC" w:rsidP="00AC19F3">
      <w:pPr>
        <w:jc w:val="center"/>
        <w:rPr>
          <w:rStyle w:val="fontstyle01"/>
          <w:rFonts w:ascii="Times New Roman" w:hAnsi="Times New Roman" w:cs="Times New Roman"/>
          <w:b/>
        </w:rPr>
      </w:pPr>
      <w:r w:rsidRPr="001F69B6">
        <w:rPr>
          <w:rStyle w:val="fontstyle01"/>
          <w:rFonts w:ascii="Times New Roman" w:hAnsi="Times New Roman" w:cs="Times New Roman"/>
          <w:b/>
        </w:rPr>
        <w:t xml:space="preserve">Supplemental Table 1 </w:t>
      </w:r>
      <w:r w:rsidR="001C4F19" w:rsidRPr="001F69B6">
        <w:rPr>
          <w:rStyle w:val="fontstyle01"/>
          <w:rFonts w:ascii="Times New Roman" w:hAnsi="Times New Roman" w:cs="Times New Roman"/>
          <w:b/>
        </w:rPr>
        <w:t>P</w:t>
      </w:r>
      <w:r w:rsidRPr="001F69B6">
        <w:rPr>
          <w:rStyle w:val="fontstyle01"/>
          <w:rFonts w:ascii="Times New Roman" w:hAnsi="Times New Roman" w:cs="Times New Roman"/>
          <w:b/>
        </w:rPr>
        <w:t>rimer</w:t>
      </w:r>
      <w:r w:rsidR="00B44834" w:rsidRPr="001F69B6">
        <w:rPr>
          <w:rStyle w:val="fontstyle01"/>
          <w:rFonts w:ascii="Times New Roman" w:hAnsi="Times New Roman" w:cs="Times New Roman"/>
          <w:b/>
        </w:rPr>
        <w:t>s</w:t>
      </w:r>
      <w:r w:rsidRPr="001F69B6">
        <w:rPr>
          <w:rStyle w:val="fontstyle01"/>
          <w:rFonts w:ascii="Times New Roman" w:hAnsi="Times New Roman" w:cs="Times New Roman"/>
          <w:b/>
        </w:rPr>
        <w:t xml:space="preserve"> used for </w:t>
      </w:r>
      <w:proofErr w:type="spellStart"/>
      <w:r w:rsidRPr="001F69B6">
        <w:rPr>
          <w:rStyle w:val="fontstyle01"/>
          <w:rFonts w:ascii="Times New Roman" w:hAnsi="Times New Roman" w:cs="Times New Roman"/>
          <w:b/>
        </w:rPr>
        <w:t>q</w:t>
      </w:r>
      <w:r w:rsidR="006E6E38">
        <w:rPr>
          <w:rStyle w:val="fontstyle01"/>
          <w:rFonts w:ascii="Times New Roman" w:hAnsi="Times New Roman" w:cs="Times New Roman"/>
          <w:b/>
        </w:rPr>
        <w:t>RT</w:t>
      </w:r>
      <w:proofErr w:type="spellEnd"/>
      <w:r w:rsidR="006E6E38">
        <w:rPr>
          <w:rStyle w:val="fontstyle01"/>
          <w:rFonts w:ascii="Times New Roman" w:hAnsi="Times New Roman" w:cs="Times New Roman" w:hint="eastAsia"/>
          <w:b/>
        </w:rPr>
        <w:t>-</w:t>
      </w:r>
      <w:r w:rsidRPr="001F69B6">
        <w:rPr>
          <w:rStyle w:val="fontstyle01"/>
          <w:rFonts w:ascii="Times New Roman" w:hAnsi="Times New Roman" w:cs="Times New Roman"/>
          <w:b/>
        </w:rPr>
        <w:t>PCR</w:t>
      </w:r>
      <w:r w:rsidR="001C4F19" w:rsidRPr="001F69B6">
        <w:rPr>
          <w:rStyle w:val="fontstyle01"/>
          <w:rFonts w:ascii="Times New Roman" w:hAnsi="Times New Roman" w:cs="Times New Roman"/>
          <w:b/>
        </w:rPr>
        <w:t xml:space="preserve"> in this study</w:t>
      </w:r>
    </w:p>
    <w:tbl>
      <w:tblPr>
        <w:tblStyle w:val="a3"/>
        <w:tblW w:w="8755" w:type="dxa"/>
        <w:tblLayout w:type="fixed"/>
        <w:tblLook w:val="04A0" w:firstRow="1" w:lastRow="0" w:firstColumn="1" w:lastColumn="0" w:noHBand="0" w:noVBand="1"/>
      </w:tblPr>
      <w:tblGrid>
        <w:gridCol w:w="2235"/>
        <w:gridCol w:w="3260"/>
        <w:gridCol w:w="3260"/>
      </w:tblGrid>
      <w:tr w:rsidR="00353510" w:rsidRPr="00E50EBC" w14:paraId="7918D002" w14:textId="77777777" w:rsidTr="00353510"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D384B" w14:textId="77777777" w:rsidR="00353510" w:rsidRPr="009A0004" w:rsidRDefault="00353510" w:rsidP="006E6E38">
            <w:pPr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</w:pPr>
            <w:r w:rsidRPr="009A0004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Gene</w:t>
            </w:r>
            <w:r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 xml:space="preserve"> 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55B4E" w14:textId="77777777" w:rsidR="00353510" w:rsidRPr="009A0004" w:rsidRDefault="00353510" w:rsidP="003D5260">
            <w:pPr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</w:pPr>
            <w:r w:rsidRPr="009A0004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Primer Sequence (Forward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C92CE" w14:textId="77777777" w:rsidR="00353510" w:rsidRPr="009A0004" w:rsidRDefault="00353510" w:rsidP="003D5260">
            <w:pPr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</w:pPr>
            <w:r w:rsidRPr="009A0004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Primer Sequence (Reverse)</w:t>
            </w:r>
          </w:p>
        </w:tc>
      </w:tr>
      <w:tr w:rsidR="00353510" w:rsidRPr="00E50EBC" w14:paraId="3DF58041" w14:textId="77777777" w:rsidTr="00353510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7C03E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i/>
                <w:sz w:val="18"/>
                <w:szCs w:val="18"/>
              </w:rPr>
              <w:t>BjuB03243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6F512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GCTTCACTCCATCGGTTCTT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498C4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TTGGCTGGATCGTTTAGTTGAT</w:t>
            </w:r>
          </w:p>
        </w:tc>
      </w:tr>
      <w:tr w:rsidR="00353510" w:rsidRPr="00E50EBC" w14:paraId="0F6C6CF0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10250F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i/>
                <w:sz w:val="18"/>
                <w:szCs w:val="18"/>
              </w:rPr>
              <w:t>BjuB0314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6A75C1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CGCCGCTACTCGGAGA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346DFD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CGTGAGATGCCGTTGACCT</w:t>
            </w:r>
          </w:p>
        </w:tc>
      </w:tr>
      <w:tr w:rsidR="00353510" w:rsidRPr="00E50EBC" w14:paraId="2036FDDD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0F57E0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i/>
                <w:sz w:val="18"/>
                <w:szCs w:val="18"/>
              </w:rPr>
              <w:t>BjuA0258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AB2109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CAAGACCCAAAGCAAAC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41F4F6D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TCGCCAAGAACCGATGAAG</w:t>
            </w:r>
          </w:p>
        </w:tc>
      </w:tr>
      <w:tr w:rsidR="00353510" w:rsidRPr="00E50EBC" w14:paraId="4712C849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546ACB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i/>
                <w:sz w:val="18"/>
                <w:szCs w:val="18"/>
              </w:rPr>
              <w:t>BjuB0434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91D213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GCTTGCGAACTTCCTATTG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350523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CATGATGTGGCGTTGTCTCC</w:t>
            </w:r>
          </w:p>
        </w:tc>
      </w:tr>
      <w:tr w:rsidR="00353510" w:rsidRPr="00E50EBC" w14:paraId="3D0E9968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EEE32EA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i/>
                <w:sz w:val="18"/>
                <w:szCs w:val="18"/>
              </w:rPr>
              <w:t>BjuA0308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2419A4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CTCTGATTCCGCCGCTA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F8923A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GATCTCCAAAGCTGCCGTTC</w:t>
            </w:r>
          </w:p>
        </w:tc>
      </w:tr>
      <w:tr w:rsidR="00353510" w:rsidRPr="00E50EBC" w14:paraId="5ED304FD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8F4E42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i/>
                <w:sz w:val="18"/>
                <w:szCs w:val="18"/>
              </w:rPr>
              <w:t>BjuB0213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B9F864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CTGCCGAGTGTTGGGAG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E7AF9EE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sz w:val="18"/>
                <w:szCs w:val="18"/>
              </w:rPr>
              <w:t>GCATGTCATTGTCATCACGAAGT</w:t>
            </w:r>
          </w:p>
        </w:tc>
      </w:tr>
      <w:tr w:rsidR="00353510" w:rsidRPr="00E50EBC" w14:paraId="336812B2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FE3AA46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19A4">
              <w:rPr>
                <w:rFonts w:ascii="Times New Roman" w:hAnsi="Times New Roman" w:cs="Times New Roman"/>
                <w:i/>
                <w:sz w:val="18"/>
                <w:szCs w:val="18"/>
              </w:rPr>
              <w:t>BjuA0270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0821BD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AGCCAATCCAGACCAAC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F030F1F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GGTCCCTTTGATGTAATCCTATC</w:t>
            </w:r>
          </w:p>
        </w:tc>
      </w:tr>
      <w:tr w:rsidR="00353510" w:rsidRPr="00E50EBC" w14:paraId="05166DFD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408377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A0294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006218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GGCGGTCAAGTTATG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C001EA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TGGGGTAGTGGAAGCAATCT</w:t>
            </w:r>
          </w:p>
        </w:tc>
      </w:tr>
      <w:tr w:rsidR="00353510" w:rsidRPr="00E50EBC" w14:paraId="5190DC47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45B599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B0297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54A20C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TGATGATTTTCCTGCTGAGAT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D97CAE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GAAGAACTGGATTTGGGGTA</w:t>
            </w:r>
          </w:p>
        </w:tc>
      </w:tr>
      <w:tr w:rsidR="00353510" w:rsidRPr="00E50EBC" w14:paraId="51E9B5F7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09ADB12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A0055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D2F2FE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GTGTCACGTCAGCCAACG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C0CF9D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AGCGGAAGAGGAAGAAGAAA</w:t>
            </w:r>
          </w:p>
        </w:tc>
      </w:tr>
      <w:tr w:rsidR="00353510" w:rsidRPr="00E50EBC" w14:paraId="5874F48C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BB1FBBE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B0113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137F05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ATGGTTCCTCGCCAG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FC91DF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GACTCCACCTTCACGGATTTAG</w:t>
            </w:r>
          </w:p>
        </w:tc>
      </w:tr>
      <w:tr w:rsidR="00353510" w:rsidRPr="00E50EBC" w14:paraId="0DC95C89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C1471A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A04515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D18C28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AGTTCTGTTCAGGGAGTTAGG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FAC0F5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CAAAGGTTGCGAGTTTACG</w:t>
            </w:r>
          </w:p>
        </w:tc>
      </w:tr>
      <w:tr w:rsidR="00353510" w:rsidRPr="00E50EBC" w14:paraId="699517E8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5A7E549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B0072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13D958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CCAAGAAGACAGACATAGAA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85D04E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AACATCCTAACTCCCTGAACAGAA</w:t>
            </w:r>
          </w:p>
        </w:tc>
      </w:tr>
      <w:tr w:rsidR="00353510" w:rsidRPr="00E50EBC" w14:paraId="46C70A96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0FB07FB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A0460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6E06D2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TGAAAGAGGAAACAAGCG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086992" w14:textId="77777777" w:rsidR="00353510" w:rsidRPr="003D5260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AACTGAGAAGAAGCAGCAGAGC</w:t>
            </w:r>
          </w:p>
        </w:tc>
      </w:tr>
      <w:tr w:rsidR="00353510" w:rsidRPr="00E50EBC" w14:paraId="7622447E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1ED1715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i/>
                <w:sz w:val="18"/>
                <w:szCs w:val="18"/>
              </w:rPr>
              <w:t>BjuB0255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9B6076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CATCATGCTCGTGCCTCT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D074EC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5C54">
              <w:rPr>
                <w:rFonts w:ascii="Times New Roman" w:hAnsi="Times New Roman" w:cs="Times New Roman"/>
                <w:sz w:val="18"/>
                <w:szCs w:val="18"/>
              </w:rPr>
              <w:t>GCCTGTCGTTGCTTTTACTGCT</w:t>
            </w:r>
          </w:p>
        </w:tc>
      </w:tr>
      <w:tr w:rsidR="00353510" w:rsidRPr="00E50EBC" w14:paraId="72EA910E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95F941D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433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2C21EC2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GAACGTATAGCACGTAGAG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C22ECFD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GGAGGATAGTGATGACGACCA</w:t>
            </w:r>
          </w:p>
        </w:tc>
      </w:tr>
      <w:tr w:rsidR="00353510" w:rsidRPr="00E50EBC" w14:paraId="6257E958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20D2771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221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AEF910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GATGTAGTCTGCTCAGCCGTT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C959A94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CGAATCCGCCTTATGTTGT</w:t>
            </w:r>
          </w:p>
        </w:tc>
      </w:tr>
      <w:tr w:rsidR="00353510" w:rsidRPr="00E50EBC" w14:paraId="27C726CE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824344D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2920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FF737A1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ACAAAATCATGTCGTGGA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1DE42B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GAGGATAACTTGGTATGGAGCA</w:t>
            </w:r>
          </w:p>
        </w:tc>
      </w:tr>
      <w:tr w:rsidR="00353510" w:rsidRPr="00E50EBC" w14:paraId="7B285A13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164E7CF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305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1DBCC6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AAGGAGAAGGGTAGTTTCGG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DFEA31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CTAAGACATTAAGGGCTTTGAGT</w:t>
            </w:r>
          </w:p>
        </w:tc>
      </w:tr>
      <w:tr w:rsidR="00353510" w:rsidRPr="00E50EBC" w14:paraId="3D3656C9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FB5E9F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0110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69F5B2" w14:textId="17C30D35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632">
              <w:rPr>
                <w:rFonts w:ascii="Times New Roman" w:hAnsi="Times New Roman" w:cs="Times New Roman"/>
                <w:sz w:val="18"/>
                <w:szCs w:val="18"/>
              </w:rPr>
              <w:t>GCAAAGGCACTCGGAC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0371ED" w14:textId="55ACC880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6632">
              <w:rPr>
                <w:rFonts w:ascii="Times New Roman" w:hAnsi="Times New Roman" w:cs="Times New Roman"/>
                <w:sz w:val="18"/>
                <w:szCs w:val="18"/>
              </w:rPr>
              <w:t>CTGCCTGGTGGACAGGAGTA</w:t>
            </w:r>
          </w:p>
        </w:tc>
      </w:tr>
      <w:tr w:rsidR="00353510" w:rsidRPr="00E50EBC" w14:paraId="7DD32DA3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F06E705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300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D9882E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CCTCCCAAGCCACAA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4A0CA0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ACACCGTCCTTCTTCTTCCTC</w:t>
            </w:r>
          </w:p>
        </w:tc>
      </w:tr>
      <w:tr w:rsidR="00353510" w:rsidRPr="00E50EBC" w14:paraId="00E4F6DB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D0BE45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1065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F204D01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TTGCTAAACGAAAAGACAG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372DCE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GGCTTGGGTGGAAGATGA</w:t>
            </w:r>
          </w:p>
        </w:tc>
      </w:tr>
      <w:tr w:rsidR="00353510" w:rsidRPr="00E50EBC" w14:paraId="609F01B7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5711DB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074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549F00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GACAAAGCAAAGGAGATAATG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64B5CC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GGCTCGTTCAGATCAGGAAT</w:t>
            </w:r>
          </w:p>
        </w:tc>
      </w:tr>
      <w:tr w:rsidR="00353510" w:rsidRPr="00E50EBC" w14:paraId="476B18D3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9693C0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2655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AF2F5A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TCCTCCGATAATCCCAA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B85A3F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TAAGGGCAAGAAGCCTGAAT</w:t>
            </w:r>
          </w:p>
        </w:tc>
      </w:tr>
      <w:tr w:rsidR="00353510" w:rsidRPr="00E50EBC" w14:paraId="050709A3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5B29A8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329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59CB35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ACAGGTTGACCCGATTAC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D55412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CGTCGTGATTGCTGATGGT</w:t>
            </w:r>
          </w:p>
        </w:tc>
      </w:tr>
      <w:tr w:rsidR="00353510" w:rsidRPr="00E50EBC" w14:paraId="722E3F1D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15CBE0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295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3B2352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AGCTTCCGAATCCAA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2C6DD8E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TTGATGGTAAGGTGAAGTGGC</w:t>
            </w:r>
          </w:p>
        </w:tc>
      </w:tr>
      <w:tr w:rsidR="00353510" w:rsidRPr="00E50EBC" w14:paraId="22F5E1E3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E3080A7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347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C4629B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CTGCGACTTGGAACTTC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07A947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TCCCAGAGCTTCTTGATTCTACC</w:t>
            </w:r>
          </w:p>
        </w:tc>
      </w:tr>
      <w:tr w:rsidR="00353510" w:rsidRPr="00E50EBC" w14:paraId="258B1FEB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352F52A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073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9416BC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GTGTCGGAGAACGAGTA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C391944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ACTGGTCCCCGCTGGTAAG</w:t>
            </w:r>
          </w:p>
        </w:tc>
      </w:tr>
      <w:tr w:rsidR="00353510" w:rsidRPr="00E50EBC" w14:paraId="6FCE6B17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D6F0176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2713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980254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TTCCATAACGCTGCTACTG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09E311A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CCAACGGGTCTGTCTCCAC</w:t>
            </w:r>
          </w:p>
        </w:tc>
      </w:tr>
      <w:tr w:rsidR="00353510" w:rsidRPr="00E50EBC" w14:paraId="2B8DF93D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03059B3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3036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EE1712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GTTTGAGCGACAAGCAGT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F7EEB8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AGAGTTTTGCCTTTCCCCAT</w:t>
            </w:r>
          </w:p>
        </w:tc>
      </w:tr>
      <w:tr w:rsidR="00353510" w:rsidRPr="00E50EBC" w14:paraId="061B8BE3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F23C5D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274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402AE0D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ACAAATGCAATGACCATGA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DC0E41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CCAGCGATGCTTTACGAG</w:t>
            </w:r>
          </w:p>
        </w:tc>
      </w:tr>
      <w:tr w:rsidR="00353510" w:rsidRPr="00E50EBC" w14:paraId="7E3FA34E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2F111EF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3596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49E407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TGACCGCCGTCGTAGT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BDB117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GGAAGGGTTAGCACCAGAAG</w:t>
            </w:r>
          </w:p>
        </w:tc>
      </w:tr>
      <w:tr w:rsidR="00353510" w:rsidRPr="00E50EBC" w14:paraId="0334C79C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535630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416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1E489A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CATGCAAACGGAACAT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D41BA1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AGACACTTGGTAAACGGAGACG</w:t>
            </w:r>
          </w:p>
        </w:tc>
      </w:tr>
      <w:tr w:rsidR="00353510" w:rsidRPr="00E50EBC" w14:paraId="016D015C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422058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B0147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DFAC95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GGAACCGTCTCCGTTTA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EC9717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CTTTGGTGCTGTTTCCTTGAC</w:t>
            </w:r>
          </w:p>
        </w:tc>
      </w:tr>
      <w:tr w:rsidR="00353510" w:rsidRPr="00E50EBC" w14:paraId="448943D0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DF5A59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225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899E4A5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AAAGAACTCTACAAGCGTGAA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E55F63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GCAAAACGGAATTGGGTTAA</w:t>
            </w:r>
          </w:p>
        </w:tc>
      </w:tr>
      <w:tr w:rsidR="00353510" w:rsidRPr="00E50EBC" w14:paraId="1A60997B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6316BCC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O0089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10147A7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GGAAAAGGTGCTGAGAA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926A3A4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GGAATCCCATTGAAGACGC</w:t>
            </w:r>
          </w:p>
        </w:tc>
      </w:tr>
      <w:tr w:rsidR="00353510" w:rsidRPr="00E50EBC" w14:paraId="62FA97B9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3C53FD9" w14:textId="77777777" w:rsidR="00353510" w:rsidRPr="00182637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uA0471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12F4C17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CGGAGAAGGTGCTGAGAA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86C32F" w14:textId="77777777" w:rsidR="00353510" w:rsidRPr="009A420F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GGAATCCCATCAAAGACGC</w:t>
            </w:r>
          </w:p>
        </w:tc>
      </w:tr>
      <w:tr w:rsidR="00353510" w:rsidRPr="00E50EBC" w14:paraId="66AED411" w14:textId="77777777" w:rsidTr="0035351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E34C98" w14:textId="77777777" w:rsidR="00353510" w:rsidRPr="00B1749B" w:rsidRDefault="00353510" w:rsidP="008A3AC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B97">
              <w:rPr>
                <w:rFonts w:ascii="Times New Roman" w:hAnsi="Times New Roman" w:cs="Times New Roman"/>
                <w:i/>
                <w:sz w:val="18"/>
                <w:szCs w:val="18"/>
              </w:rPr>
              <w:t>BjuA00195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FE5362" w14:textId="77777777" w:rsidR="00353510" w:rsidRPr="00B1749B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B97">
              <w:rPr>
                <w:rFonts w:ascii="Times New Roman" w:hAnsi="Times New Roman" w:cs="Times New Roman"/>
                <w:sz w:val="18"/>
                <w:szCs w:val="18"/>
              </w:rPr>
              <w:t>CTTCACTTCAATCTTGTCG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D1D396" w14:textId="77777777" w:rsidR="00353510" w:rsidRPr="00B1749B" w:rsidRDefault="00353510" w:rsidP="008A3A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B97">
              <w:rPr>
                <w:rFonts w:ascii="Times New Roman" w:hAnsi="Times New Roman" w:cs="Times New Roman"/>
                <w:sz w:val="18"/>
                <w:szCs w:val="18"/>
              </w:rPr>
              <w:t>CTCGTACTCTCCCACTATAGAATGC</w:t>
            </w:r>
          </w:p>
        </w:tc>
      </w:tr>
      <w:tr w:rsidR="00353510" w:rsidRPr="00E50EBC" w14:paraId="25621BCC" w14:textId="77777777" w:rsidTr="00353510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E4E8" w14:textId="194786AD" w:rsidR="00353510" w:rsidRPr="00182637" w:rsidRDefault="00353510" w:rsidP="0035351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juA046942 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</w:t>
            </w:r>
            <w:r w:rsidRPr="00B1749B">
              <w:rPr>
                <w:rFonts w:ascii="Times New Roman" w:hAnsi="Times New Roman" w:cs="Times New Roman"/>
                <w:i/>
                <w:sz w:val="18"/>
                <w:szCs w:val="18"/>
              </w:rPr>
              <w:t>Bj18 s rRNA</w:t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D6202" w14:textId="77777777" w:rsidR="00353510" w:rsidRPr="009A420F" w:rsidRDefault="00353510" w:rsidP="00E50E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CTGACGCAAGCACAACT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5DCBD" w14:textId="77777777" w:rsidR="00353510" w:rsidRPr="009A420F" w:rsidRDefault="00353510" w:rsidP="00E50E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49B">
              <w:rPr>
                <w:rFonts w:ascii="Times New Roman" w:hAnsi="Times New Roman" w:cs="Times New Roman"/>
                <w:sz w:val="18"/>
                <w:szCs w:val="18"/>
              </w:rPr>
              <w:t>TCTTCTCAGCTTTAGCCATT</w:t>
            </w:r>
          </w:p>
        </w:tc>
      </w:tr>
    </w:tbl>
    <w:p w14:paraId="3FD1327B" w14:textId="77777777" w:rsidR="00E50EBC" w:rsidRPr="00E50EBC" w:rsidRDefault="00E50EBC" w:rsidP="00B1749B">
      <w:pPr>
        <w:rPr>
          <w:rStyle w:val="fontstyle01"/>
          <w:rFonts w:ascii="Times New Roman" w:hAnsi="Times New Roman" w:cs="Times New Roman"/>
        </w:rPr>
      </w:pPr>
    </w:p>
    <w:sectPr w:rsidR="00E50EBC" w:rsidRPr="00E50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0B1C8" w14:textId="77777777" w:rsidR="00ED4417" w:rsidRDefault="00ED4417" w:rsidP="001F69B6">
      <w:r>
        <w:separator/>
      </w:r>
    </w:p>
  </w:endnote>
  <w:endnote w:type="continuationSeparator" w:id="0">
    <w:p w14:paraId="44B658C2" w14:textId="77777777" w:rsidR="00ED4417" w:rsidRDefault="00ED4417" w:rsidP="001F6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D339B" w14:textId="77777777" w:rsidR="00ED4417" w:rsidRDefault="00ED4417" w:rsidP="001F69B6">
      <w:r>
        <w:separator/>
      </w:r>
    </w:p>
  </w:footnote>
  <w:footnote w:type="continuationSeparator" w:id="0">
    <w:p w14:paraId="53DC14DC" w14:textId="77777777" w:rsidR="00ED4417" w:rsidRDefault="00ED4417" w:rsidP="001F6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027"/>
    <w:rsid w:val="00000C39"/>
    <w:rsid w:val="00000CD8"/>
    <w:rsid w:val="000033B3"/>
    <w:rsid w:val="00013F3F"/>
    <w:rsid w:val="00016F16"/>
    <w:rsid w:val="00020F74"/>
    <w:rsid w:val="00024FB5"/>
    <w:rsid w:val="00026AB8"/>
    <w:rsid w:val="00033172"/>
    <w:rsid w:val="00040DC4"/>
    <w:rsid w:val="000447D7"/>
    <w:rsid w:val="00045F11"/>
    <w:rsid w:val="00054E26"/>
    <w:rsid w:val="00064660"/>
    <w:rsid w:val="00065C54"/>
    <w:rsid w:val="000729B0"/>
    <w:rsid w:val="000835DA"/>
    <w:rsid w:val="00084894"/>
    <w:rsid w:val="000920DC"/>
    <w:rsid w:val="000A7ECD"/>
    <w:rsid w:val="000A7EE2"/>
    <w:rsid w:val="000B182C"/>
    <w:rsid w:val="000B2A44"/>
    <w:rsid w:val="000B746B"/>
    <w:rsid w:val="000B7D6A"/>
    <w:rsid w:val="000B7F7B"/>
    <w:rsid w:val="000D22DF"/>
    <w:rsid w:val="000D3173"/>
    <w:rsid w:val="000D39F3"/>
    <w:rsid w:val="000D5A31"/>
    <w:rsid w:val="000D67D3"/>
    <w:rsid w:val="000E1346"/>
    <w:rsid w:val="000F2E8E"/>
    <w:rsid w:val="00101F0E"/>
    <w:rsid w:val="00105AA2"/>
    <w:rsid w:val="00120304"/>
    <w:rsid w:val="00121F14"/>
    <w:rsid w:val="00123216"/>
    <w:rsid w:val="00124D26"/>
    <w:rsid w:val="00126E85"/>
    <w:rsid w:val="001324B7"/>
    <w:rsid w:val="001412A7"/>
    <w:rsid w:val="00142045"/>
    <w:rsid w:val="00154A1F"/>
    <w:rsid w:val="001617A3"/>
    <w:rsid w:val="00164FE0"/>
    <w:rsid w:val="0017023A"/>
    <w:rsid w:val="0017250B"/>
    <w:rsid w:val="001748BE"/>
    <w:rsid w:val="00182637"/>
    <w:rsid w:val="00182CBB"/>
    <w:rsid w:val="00183B7E"/>
    <w:rsid w:val="00185C20"/>
    <w:rsid w:val="00192A90"/>
    <w:rsid w:val="00197E43"/>
    <w:rsid w:val="001A633C"/>
    <w:rsid w:val="001C4F19"/>
    <w:rsid w:val="001D21FD"/>
    <w:rsid w:val="001E4130"/>
    <w:rsid w:val="001E6740"/>
    <w:rsid w:val="001F2EEA"/>
    <w:rsid w:val="001F69B6"/>
    <w:rsid w:val="001F7B3F"/>
    <w:rsid w:val="00200027"/>
    <w:rsid w:val="00200930"/>
    <w:rsid w:val="002045E3"/>
    <w:rsid w:val="00206CEB"/>
    <w:rsid w:val="0020714C"/>
    <w:rsid w:val="002165A3"/>
    <w:rsid w:val="002165E3"/>
    <w:rsid w:val="002173F8"/>
    <w:rsid w:val="00240686"/>
    <w:rsid w:val="00242C57"/>
    <w:rsid w:val="00244C4C"/>
    <w:rsid w:val="002500B5"/>
    <w:rsid w:val="002544B5"/>
    <w:rsid w:val="00256968"/>
    <w:rsid w:val="002575FE"/>
    <w:rsid w:val="00260E36"/>
    <w:rsid w:val="00261C85"/>
    <w:rsid w:val="00266046"/>
    <w:rsid w:val="00274881"/>
    <w:rsid w:val="00286570"/>
    <w:rsid w:val="00290AA2"/>
    <w:rsid w:val="002974AB"/>
    <w:rsid w:val="00297508"/>
    <w:rsid w:val="00297A2A"/>
    <w:rsid w:val="002A162A"/>
    <w:rsid w:val="002A5891"/>
    <w:rsid w:val="002A5B97"/>
    <w:rsid w:val="002A6E1C"/>
    <w:rsid w:val="002A7A12"/>
    <w:rsid w:val="002B195F"/>
    <w:rsid w:val="002B1FC8"/>
    <w:rsid w:val="002B389C"/>
    <w:rsid w:val="002C2F88"/>
    <w:rsid w:val="002C5970"/>
    <w:rsid w:val="002D1804"/>
    <w:rsid w:val="002D3886"/>
    <w:rsid w:val="002D411F"/>
    <w:rsid w:val="002F0ED5"/>
    <w:rsid w:val="002F5AFE"/>
    <w:rsid w:val="003055E6"/>
    <w:rsid w:val="00310CFC"/>
    <w:rsid w:val="003119A4"/>
    <w:rsid w:val="003162A5"/>
    <w:rsid w:val="003201D0"/>
    <w:rsid w:val="0032607F"/>
    <w:rsid w:val="0034368E"/>
    <w:rsid w:val="00344E0E"/>
    <w:rsid w:val="00351E82"/>
    <w:rsid w:val="00353510"/>
    <w:rsid w:val="003561DB"/>
    <w:rsid w:val="00360849"/>
    <w:rsid w:val="00363115"/>
    <w:rsid w:val="00365D26"/>
    <w:rsid w:val="0037766F"/>
    <w:rsid w:val="00382F77"/>
    <w:rsid w:val="00393084"/>
    <w:rsid w:val="00397214"/>
    <w:rsid w:val="003A627E"/>
    <w:rsid w:val="003B18F0"/>
    <w:rsid w:val="003B5F85"/>
    <w:rsid w:val="003B6F02"/>
    <w:rsid w:val="003C61D6"/>
    <w:rsid w:val="003C6FFC"/>
    <w:rsid w:val="003C7CC7"/>
    <w:rsid w:val="003D5260"/>
    <w:rsid w:val="003E1049"/>
    <w:rsid w:val="003E2C23"/>
    <w:rsid w:val="003F284B"/>
    <w:rsid w:val="00412039"/>
    <w:rsid w:val="00417E16"/>
    <w:rsid w:val="00421D5D"/>
    <w:rsid w:val="00424204"/>
    <w:rsid w:val="004353FC"/>
    <w:rsid w:val="00435937"/>
    <w:rsid w:val="0044094B"/>
    <w:rsid w:val="004441EE"/>
    <w:rsid w:val="004462AD"/>
    <w:rsid w:val="00452BA6"/>
    <w:rsid w:val="004610EF"/>
    <w:rsid w:val="00461956"/>
    <w:rsid w:val="00481127"/>
    <w:rsid w:val="00484AA7"/>
    <w:rsid w:val="00485411"/>
    <w:rsid w:val="00485AA6"/>
    <w:rsid w:val="00493235"/>
    <w:rsid w:val="00494A04"/>
    <w:rsid w:val="00497238"/>
    <w:rsid w:val="004A0057"/>
    <w:rsid w:val="004A6B28"/>
    <w:rsid w:val="004B18F3"/>
    <w:rsid w:val="004C4B59"/>
    <w:rsid w:val="004D709F"/>
    <w:rsid w:val="004E71E5"/>
    <w:rsid w:val="004F1A06"/>
    <w:rsid w:val="00502709"/>
    <w:rsid w:val="00507851"/>
    <w:rsid w:val="0052582A"/>
    <w:rsid w:val="00527E71"/>
    <w:rsid w:val="00537C42"/>
    <w:rsid w:val="00540F15"/>
    <w:rsid w:val="00545E74"/>
    <w:rsid w:val="0054674C"/>
    <w:rsid w:val="00554F23"/>
    <w:rsid w:val="00561A81"/>
    <w:rsid w:val="00576E72"/>
    <w:rsid w:val="00584162"/>
    <w:rsid w:val="005866AD"/>
    <w:rsid w:val="005A07FA"/>
    <w:rsid w:val="005A662A"/>
    <w:rsid w:val="005B41C3"/>
    <w:rsid w:val="005C307D"/>
    <w:rsid w:val="005C43A0"/>
    <w:rsid w:val="005D2627"/>
    <w:rsid w:val="006006F9"/>
    <w:rsid w:val="00611146"/>
    <w:rsid w:val="00614A44"/>
    <w:rsid w:val="00620AEE"/>
    <w:rsid w:val="0063311F"/>
    <w:rsid w:val="00650B28"/>
    <w:rsid w:val="006605FB"/>
    <w:rsid w:val="00672DDF"/>
    <w:rsid w:val="00677EE0"/>
    <w:rsid w:val="006815BC"/>
    <w:rsid w:val="0068320C"/>
    <w:rsid w:val="0069095A"/>
    <w:rsid w:val="006920D0"/>
    <w:rsid w:val="00692294"/>
    <w:rsid w:val="006A2447"/>
    <w:rsid w:val="006A4086"/>
    <w:rsid w:val="006A412D"/>
    <w:rsid w:val="006A614B"/>
    <w:rsid w:val="006A61A3"/>
    <w:rsid w:val="006B3467"/>
    <w:rsid w:val="006B6650"/>
    <w:rsid w:val="006C16CB"/>
    <w:rsid w:val="006C697C"/>
    <w:rsid w:val="006D1ECE"/>
    <w:rsid w:val="006E6E38"/>
    <w:rsid w:val="006F1BC5"/>
    <w:rsid w:val="006F61D3"/>
    <w:rsid w:val="00701190"/>
    <w:rsid w:val="00711EF0"/>
    <w:rsid w:val="007179FB"/>
    <w:rsid w:val="00726CF5"/>
    <w:rsid w:val="007270D0"/>
    <w:rsid w:val="00734B78"/>
    <w:rsid w:val="00740B0E"/>
    <w:rsid w:val="007514D0"/>
    <w:rsid w:val="00752F02"/>
    <w:rsid w:val="007766AD"/>
    <w:rsid w:val="00784BAF"/>
    <w:rsid w:val="00792153"/>
    <w:rsid w:val="007A0510"/>
    <w:rsid w:val="007A62CE"/>
    <w:rsid w:val="007B4E02"/>
    <w:rsid w:val="007D55D7"/>
    <w:rsid w:val="007E2D0F"/>
    <w:rsid w:val="007E2E1F"/>
    <w:rsid w:val="007E3A35"/>
    <w:rsid w:val="007E7ED3"/>
    <w:rsid w:val="007F5F31"/>
    <w:rsid w:val="007F71D0"/>
    <w:rsid w:val="007F7554"/>
    <w:rsid w:val="00800F54"/>
    <w:rsid w:val="00811518"/>
    <w:rsid w:val="0081288F"/>
    <w:rsid w:val="00824E59"/>
    <w:rsid w:val="00825824"/>
    <w:rsid w:val="00841260"/>
    <w:rsid w:val="00843583"/>
    <w:rsid w:val="00844C45"/>
    <w:rsid w:val="008559D1"/>
    <w:rsid w:val="00856BBF"/>
    <w:rsid w:val="00860D7A"/>
    <w:rsid w:val="008716EB"/>
    <w:rsid w:val="00871F36"/>
    <w:rsid w:val="00886992"/>
    <w:rsid w:val="008877AF"/>
    <w:rsid w:val="00891142"/>
    <w:rsid w:val="008926FF"/>
    <w:rsid w:val="0089335C"/>
    <w:rsid w:val="008A063E"/>
    <w:rsid w:val="008A3AC4"/>
    <w:rsid w:val="008A596B"/>
    <w:rsid w:val="008B1837"/>
    <w:rsid w:val="008C156D"/>
    <w:rsid w:val="008D6046"/>
    <w:rsid w:val="008F4D98"/>
    <w:rsid w:val="008F64EA"/>
    <w:rsid w:val="008F7DA8"/>
    <w:rsid w:val="00912B47"/>
    <w:rsid w:val="009133BD"/>
    <w:rsid w:val="00930B12"/>
    <w:rsid w:val="00935443"/>
    <w:rsid w:val="0093658F"/>
    <w:rsid w:val="0094056B"/>
    <w:rsid w:val="009421B5"/>
    <w:rsid w:val="00942253"/>
    <w:rsid w:val="00956CC3"/>
    <w:rsid w:val="00960CFD"/>
    <w:rsid w:val="00961CDA"/>
    <w:rsid w:val="00962E22"/>
    <w:rsid w:val="00962F0A"/>
    <w:rsid w:val="009670B8"/>
    <w:rsid w:val="00970922"/>
    <w:rsid w:val="00970B4F"/>
    <w:rsid w:val="00970D56"/>
    <w:rsid w:val="0097194A"/>
    <w:rsid w:val="00974488"/>
    <w:rsid w:val="00976465"/>
    <w:rsid w:val="009835FD"/>
    <w:rsid w:val="0099620A"/>
    <w:rsid w:val="0099646C"/>
    <w:rsid w:val="009A0004"/>
    <w:rsid w:val="009A0756"/>
    <w:rsid w:val="009A420F"/>
    <w:rsid w:val="009B16D1"/>
    <w:rsid w:val="009B47CE"/>
    <w:rsid w:val="009B7329"/>
    <w:rsid w:val="009C4396"/>
    <w:rsid w:val="009C6B96"/>
    <w:rsid w:val="009C707F"/>
    <w:rsid w:val="009D4EEB"/>
    <w:rsid w:val="009D515A"/>
    <w:rsid w:val="009E7830"/>
    <w:rsid w:val="009F5DDC"/>
    <w:rsid w:val="00A00061"/>
    <w:rsid w:val="00A016EA"/>
    <w:rsid w:val="00A03795"/>
    <w:rsid w:val="00A07582"/>
    <w:rsid w:val="00A1103C"/>
    <w:rsid w:val="00A175DD"/>
    <w:rsid w:val="00A179EB"/>
    <w:rsid w:val="00A213D4"/>
    <w:rsid w:val="00A33142"/>
    <w:rsid w:val="00A41B79"/>
    <w:rsid w:val="00A46947"/>
    <w:rsid w:val="00A8080F"/>
    <w:rsid w:val="00A842A3"/>
    <w:rsid w:val="00A87790"/>
    <w:rsid w:val="00A906D9"/>
    <w:rsid w:val="00A94206"/>
    <w:rsid w:val="00A96632"/>
    <w:rsid w:val="00AA0BB3"/>
    <w:rsid w:val="00AA4CEE"/>
    <w:rsid w:val="00AB0C95"/>
    <w:rsid w:val="00AB609C"/>
    <w:rsid w:val="00AB755A"/>
    <w:rsid w:val="00AC19F3"/>
    <w:rsid w:val="00AD0FB7"/>
    <w:rsid w:val="00AD2EF0"/>
    <w:rsid w:val="00AD66DD"/>
    <w:rsid w:val="00AE0D5F"/>
    <w:rsid w:val="00AE7DFE"/>
    <w:rsid w:val="00AF1FB9"/>
    <w:rsid w:val="00AF63E5"/>
    <w:rsid w:val="00B0439C"/>
    <w:rsid w:val="00B113DE"/>
    <w:rsid w:val="00B1749B"/>
    <w:rsid w:val="00B20016"/>
    <w:rsid w:val="00B338BF"/>
    <w:rsid w:val="00B42204"/>
    <w:rsid w:val="00B43644"/>
    <w:rsid w:val="00B44834"/>
    <w:rsid w:val="00B66DA3"/>
    <w:rsid w:val="00B66FCE"/>
    <w:rsid w:val="00B7077C"/>
    <w:rsid w:val="00B70B94"/>
    <w:rsid w:val="00B75B74"/>
    <w:rsid w:val="00B82B03"/>
    <w:rsid w:val="00B862C5"/>
    <w:rsid w:val="00B90C88"/>
    <w:rsid w:val="00B94BC4"/>
    <w:rsid w:val="00BA16C0"/>
    <w:rsid w:val="00BA3C19"/>
    <w:rsid w:val="00BA6BEE"/>
    <w:rsid w:val="00BB7E3B"/>
    <w:rsid w:val="00BC2BD7"/>
    <w:rsid w:val="00BC780F"/>
    <w:rsid w:val="00BD7657"/>
    <w:rsid w:val="00BE33FE"/>
    <w:rsid w:val="00BE4F04"/>
    <w:rsid w:val="00C0492A"/>
    <w:rsid w:val="00C10C33"/>
    <w:rsid w:val="00C20483"/>
    <w:rsid w:val="00C321C5"/>
    <w:rsid w:val="00C40F65"/>
    <w:rsid w:val="00C5019F"/>
    <w:rsid w:val="00C52829"/>
    <w:rsid w:val="00C83AE8"/>
    <w:rsid w:val="00C86C39"/>
    <w:rsid w:val="00C870EA"/>
    <w:rsid w:val="00CA24DE"/>
    <w:rsid w:val="00CC0E26"/>
    <w:rsid w:val="00CC4C50"/>
    <w:rsid w:val="00CC527A"/>
    <w:rsid w:val="00CD068B"/>
    <w:rsid w:val="00CE04F3"/>
    <w:rsid w:val="00CE6C6C"/>
    <w:rsid w:val="00CF2020"/>
    <w:rsid w:val="00D06736"/>
    <w:rsid w:val="00D06B9E"/>
    <w:rsid w:val="00D23A55"/>
    <w:rsid w:val="00D30F70"/>
    <w:rsid w:val="00D32099"/>
    <w:rsid w:val="00D44E55"/>
    <w:rsid w:val="00D44FED"/>
    <w:rsid w:val="00D63E32"/>
    <w:rsid w:val="00D641A5"/>
    <w:rsid w:val="00D65470"/>
    <w:rsid w:val="00D802DF"/>
    <w:rsid w:val="00D868BB"/>
    <w:rsid w:val="00D87A12"/>
    <w:rsid w:val="00D91A4B"/>
    <w:rsid w:val="00D976B2"/>
    <w:rsid w:val="00DA26D9"/>
    <w:rsid w:val="00DA5C26"/>
    <w:rsid w:val="00DB24CD"/>
    <w:rsid w:val="00DB2F13"/>
    <w:rsid w:val="00DB583B"/>
    <w:rsid w:val="00DD0162"/>
    <w:rsid w:val="00DE1280"/>
    <w:rsid w:val="00DE4903"/>
    <w:rsid w:val="00DE5B07"/>
    <w:rsid w:val="00DE5D4D"/>
    <w:rsid w:val="00DF1F06"/>
    <w:rsid w:val="00DF57C3"/>
    <w:rsid w:val="00DF5C7B"/>
    <w:rsid w:val="00E03AE8"/>
    <w:rsid w:val="00E130CF"/>
    <w:rsid w:val="00E1322E"/>
    <w:rsid w:val="00E50EBC"/>
    <w:rsid w:val="00E636B5"/>
    <w:rsid w:val="00E63B19"/>
    <w:rsid w:val="00E649E7"/>
    <w:rsid w:val="00E6769E"/>
    <w:rsid w:val="00E7082A"/>
    <w:rsid w:val="00E72891"/>
    <w:rsid w:val="00E73497"/>
    <w:rsid w:val="00E86CE7"/>
    <w:rsid w:val="00E91C0A"/>
    <w:rsid w:val="00E947A0"/>
    <w:rsid w:val="00EB1200"/>
    <w:rsid w:val="00EB52DF"/>
    <w:rsid w:val="00EC5A5B"/>
    <w:rsid w:val="00ED4417"/>
    <w:rsid w:val="00ED5346"/>
    <w:rsid w:val="00EF1459"/>
    <w:rsid w:val="00F0134F"/>
    <w:rsid w:val="00F0366B"/>
    <w:rsid w:val="00F3360B"/>
    <w:rsid w:val="00F33F69"/>
    <w:rsid w:val="00F4118F"/>
    <w:rsid w:val="00F63DE4"/>
    <w:rsid w:val="00F652F3"/>
    <w:rsid w:val="00F66E89"/>
    <w:rsid w:val="00F701D9"/>
    <w:rsid w:val="00F7051C"/>
    <w:rsid w:val="00F730A1"/>
    <w:rsid w:val="00F87807"/>
    <w:rsid w:val="00FA1DF0"/>
    <w:rsid w:val="00FA35BB"/>
    <w:rsid w:val="00FA593D"/>
    <w:rsid w:val="00FA5A2B"/>
    <w:rsid w:val="00FA6CAF"/>
    <w:rsid w:val="00FA7FC3"/>
    <w:rsid w:val="00FB1432"/>
    <w:rsid w:val="00FB2397"/>
    <w:rsid w:val="00FB263B"/>
    <w:rsid w:val="00FB559F"/>
    <w:rsid w:val="00FC5084"/>
    <w:rsid w:val="00FD1FE0"/>
    <w:rsid w:val="00FE5EF0"/>
    <w:rsid w:val="00FF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8236F"/>
  <w15:docId w15:val="{236CB9DA-B694-4C11-B5BD-33913B90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C527A"/>
    <w:rPr>
      <w:rFonts w:ascii="HelveticaNeueLTStd-Bd" w:hAnsi="HelveticaNeueLTStd-Bd" w:hint="default"/>
      <w:b w:val="0"/>
      <w:bCs w:val="0"/>
      <w:i w:val="0"/>
      <w:iCs w:val="0"/>
      <w:color w:val="231F20"/>
      <w:sz w:val="24"/>
      <w:szCs w:val="24"/>
    </w:rPr>
  </w:style>
  <w:style w:type="table" w:styleId="a3">
    <w:name w:val="Table Grid"/>
    <w:basedOn w:val="a1"/>
    <w:uiPriority w:val="39"/>
    <w:rsid w:val="00E50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6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69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6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69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2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zhaoming</dc:creator>
  <cp:keywords/>
  <dc:description/>
  <cp:lastModifiedBy>zhaoming cai</cp:lastModifiedBy>
  <cp:revision>32</cp:revision>
  <dcterms:created xsi:type="dcterms:W3CDTF">2019-01-09T09:22:00Z</dcterms:created>
  <dcterms:modified xsi:type="dcterms:W3CDTF">2020-05-12T08:49:00Z</dcterms:modified>
</cp:coreProperties>
</file>